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5C" w:rsidRPr="00EC5F3E" w:rsidRDefault="00EC5F3E" w:rsidP="00EC5F3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EC5F3E">
        <w:rPr>
          <w:rFonts w:ascii="Times New Roman" w:hAnsi="Times New Roman" w:cs="Times New Roman"/>
          <w:b/>
        </w:rPr>
        <w:t xml:space="preserve">Table S14. </w:t>
      </w:r>
      <w:proofErr w:type="spellStart"/>
      <w:r w:rsidRPr="00EC5F3E">
        <w:rPr>
          <w:rFonts w:ascii="Times New Roman" w:hAnsi="Times New Roman" w:cs="Times New Roman"/>
          <w:b/>
        </w:rPr>
        <w:t>GeneIndexer</w:t>
      </w:r>
      <w:proofErr w:type="spellEnd"/>
      <w:r w:rsidRPr="00EC5F3E">
        <w:rPr>
          <w:rFonts w:ascii="Times New Roman" w:hAnsi="Times New Roman" w:cs="Times New Roman"/>
          <w:b/>
        </w:rPr>
        <w:t xml:space="preserve"> BTBR hippocampus transcript analysis.</w:t>
      </w:r>
      <w:r w:rsidRPr="00EC5F3E">
        <w:rPr>
          <w:rFonts w:ascii="Times New Roman" w:hAnsi="Times New Roman" w:cs="Times New Roman"/>
        </w:rPr>
        <w:t xml:space="preserve"> The respective implicitly-associated transcripts linked to each input interrogator term (autism, autistic disorder, autistic spectrum disorder, ADHD, ASD, obsessive) column are depicted.</w:t>
      </w:r>
      <w:r w:rsidR="001768E4">
        <w:rPr>
          <w:rFonts w:ascii="Times New Roman" w:hAnsi="Times New Roman" w:cs="Times New Roman"/>
        </w:rPr>
        <w:t xml:space="preserve"> Each numerical value represents the Cosine Similarity score for the specific transcript-word correlation. Only transcripts demonstrating implicit association (Cosine Similarity score &gt; 0.1) with at least two different interrogator terms are shown.</w:t>
      </w:r>
    </w:p>
    <w:p w:rsidR="00EC5F3E" w:rsidRDefault="00EC5F3E"/>
    <w:tbl>
      <w:tblPr>
        <w:tblW w:w="9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248"/>
        <w:gridCol w:w="1353"/>
        <w:gridCol w:w="2049"/>
        <w:gridCol w:w="1299"/>
        <w:gridCol w:w="1271"/>
        <w:gridCol w:w="1250"/>
      </w:tblGrid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istic disorder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istic spectrum disorder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sessive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n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2a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f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k2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17a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5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sp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2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d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red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n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b2b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2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tl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f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tab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c4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a5a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1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f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a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t2h2ac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pd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d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kin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c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t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s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hc1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l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s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pd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4487B" w:rsidRPr="00EC5F3E" w:rsidTr="0064487B">
        <w:trPr>
          <w:trHeight w:val="300"/>
          <w:jc w:val="center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EC5F3E" w:rsidRPr="00EC5F3E" w:rsidRDefault="00EC5F3E" w:rsidP="00EC5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C5F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EC5F3E" w:rsidRDefault="00EC5F3E"/>
    <w:sectPr w:rsidR="00EC5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3E"/>
    <w:rsid w:val="001768E4"/>
    <w:rsid w:val="00267EB5"/>
    <w:rsid w:val="004552C7"/>
    <w:rsid w:val="0064487B"/>
    <w:rsid w:val="00690D72"/>
    <w:rsid w:val="00D63E81"/>
    <w:rsid w:val="00DB715C"/>
    <w:rsid w:val="00EC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4.DOCX</DocumentId>
    <TitleName xmlns="03a9e58f-f9d5-484c-a49a-ca672e492848">Table 14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A7F2CC5C-65DE-4C9C-A4E6-A5B77B15D051}"/>
</file>

<file path=customXml/itemProps2.xml><?xml version="1.0" encoding="utf-8"?>
<ds:datastoreItem xmlns:ds="http://schemas.openxmlformats.org/officeDocument/2006/customXml" ds:itemID="{61E116EE-53F9-42A5-A18F-0F860615DD03}"/>
</file>

<file path=customXml/itemProps3.xml><?xml version="1.0" encoding="utf-8"?>
<ds:datastoreItem xmlns:ds="http://schemas.openxmlformats.org/officeDocument/2006/customXml" ds:itemID="{1978B59F-6447-4BAA-A18D-9A8C6DBD01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3:00Z</dcterms:created>
  <dcterms:modified xsi:type="dcterms:W3CDTF">2015-06-2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